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3468"/>
        <w:gridCol w:w="33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468" w:type="dxa"/>
          </w:tcPr>
          <w:p>
            <w:pPr>
              <w:bidi w:val="0"/>
              <w:jc w:val="left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ense（5'-3'）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ntisense（5'-3'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ULK1#1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GGCUGAAUGAGCUGUACAA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UUGUACAGCUCAUUCA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ULK1#2</w:t>
            </w:r>
          </w:p>
        </w:tc>
        <w:tc>
          <w:tcPr>
            <w:tcW w:w="3468" w:type="dxa"/>
            <w:vAlign w:val="top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UACACGCCAUCUCCUCAAGUUTT</w:t>
            </w:r>
          </w:p>
        </w:tc>
        <w:tc>
          <w:tcPr>
            <w:tcW w:w="3379" w:type="dxa"/>
            <w:vAlign w:val="top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AACUUGAGGAGAUGGCGUGU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METTL3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GUUGGUGUCAAAGGAAAU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UUUCCUUUGACACCAA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METTL14</w:t>
            </w:r>
          </w:p>
        </w:tc>
        <w:tc>
          <w:tcPr>
            <w:tcW w:w="3468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GACUUGGGAUGAUAUUAUTT</w:t>
            </w:r>
          </w:p>
        </w:tc>
        <w:tc>
          <w:tcPr>
            <w:tcW w:w="3379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UAAUAUCAUCCCAAG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WTAP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CGAAGUGUCGAAUGCUUA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AAGCAUUCGACACUUC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si-ALKBH5</w:t>
            </w:r>
          </w:p>
        </w:tc>
        <w:tc>
          <w:tcPr>
            <w:tcW w:w="3468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CUUCAGCUCUGAGAACUATT</w:t>
            </w:r>
          </w:p>
        </w:tc>
        <w:tc>
          <w:tcPr>
            <w:tcW w:w="3379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UAGUUCUCAGAGCUGAA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i-FTO</w:t>
            </w:r>
          </w:p>
        </w:tc>
        <w:tc>
          <w:tcPr>
            <w:tcW w:w="3468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GCAAUCGAUACAGAAAGUTT</w:t>
            </w:r>
          </w:p>
        </w:tc>
        <w:tc>
          <w:tcPr>
            <w:tcW w:w="3379" w:type="dxa"/>
            <w:shd w:val="clear" w:color="auto" w:fill="auto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CUUUCUGUAUCGAUUG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i-IGF2BP1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CUCCCUAUAGCUCCUUUA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AAAGGAGCUAUAGGGA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i-IGF2BP2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CAGUUUGAGAACUACUCCU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AGGAGUAGUUCUCAAACU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5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si-IGF2BP3</w:t>
            </w:r>
          </w:p>
        </w:tc>
        <w:tc>
          <w:tcPr>
            <w:tcW w:w="3468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GCUGCUGAGAAGUCGAUUATT</w:t>
            </w:r>
          </w:p>
        </w:tc>
        <w:tc>
          <w:tcPr>
            <w:tcW w:w="3379" w:type="dxa"/>
          </w:tcPr>
          <w:p>
            <w:pPr>
              <w:bidi w:val="0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UAAUCGACUUCUCAGCAGC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jM2Y1M2FiOWNkODU1Njg5MWU0NmI4ODhlZmUzMmMifQ=="/>
  </w:docVars>
  <w:rsids>
    <w:rsidRoot w:val="00000000"/>
    <w:rsid w:val="00A36E92"/>
    <w:rsid w:val="01253372"/>
    <w:rsid w:val="01373C38"/>
    <w:rsid w:val="01536131"/>
    <w:rsid w:val="01E82567"/>
    <w:rsid w:val="01F36FCC"/>
    <w:rsid w:val="02232F51"/>
    <w:rsid w:val="02447828"/>
    <w:rsid w:val="027155B8"/>
    <w:rsid w:val="02900CBF"/>
    <w:rsid w:val="04C37BD1"/>
    <w:rsid w:val="05322502"/>
    <w:rsid w:val="05410997"/>
    <w:rsid w:val="06C54CB0"/>
    <w:rsid w:val="06F537E7"/>
    <w:rsid w:val="07E850FA"/>
    <w:rsid w:val="08254F79"/>
    <w:rsid w:val="085D1644"/>
    <w:rsid w:val="08766BA9"/>
    <w:rsid w:val="091A12E3"/>
    <w:rsid w:val="09F57109"/>
    <w:rsid w:val="0A187F18"/>
    <w:rsid w:val="0A8A693C"/>
    <w:rsid w:val="0BFE4EEC"/>
    <w:rsid w:val="0C142961"/>
    <w:rsid w:val="0D0227BA"/>
    <w:rsid w:val="0D442DD2"/>
    <w:rsid w:val="0D553231"/>
    <w:rsid w:val="0DD028B8"/>
    <w:rsid w:val="0E816213"/>
    <w:rsid w:val="0E975183"/>
    <w:rsid w:val="0FA47B58"/>
    <w:rsid w:val="0FA638D0"/>
    <w:rsid w:val="10806817"/>
    <w:rsid w:val="10F040B0"/>
    <w:rsid w:val="10F42D61"/>
    <w:rsid w:val="119500A0"/>
    <w:rsid w:val="11D706B9"/>
    <w:rsid w:val="11E20E0C"/>
    <w:rsid w:val="12343C9A"/>
    <w:rsid w:val="12D60970"/>
    <w:rsid w:val="12E070F9"/>
    <w:rsid w:val="135D2E40"/>
    <w:rsid w:val="140E5EE8"/>
    <w:rsid w:val="146F2E2A"/>
    <w:rsid w:val="15002273"/>
    <w:rsid w:val="17D336D0"/>
    <w:rsid w:val="18A72D81"/>
    <w:rsid w:val="1AE6196C"/>
    <w:rsid w:val="1AE91A90"/>
    <w:rsid w:val="1AED2CFB"/>
    <w:rsid w:val="1B040045"/>
    <w:rsid w:val="1B19589E"/>
    <w:rsid w:val="1B723200"/>
    <w:rsid w:val="1BCF0653"/>
    <w:rsid w:val="1BE20386"/>
    <w:rsid w:val="1C16002F"/>
    <w:rsid w:val="1E4470D6"/>
    <w:rsid w:val="1E4D585F"/>
    <w:rsid w:val="20542ED4"/>
    <w:rsid w:val="20A976C4"/>
    <w:rsid w:val="21336F8E"/>
    <w:rsid w:val="21A67760"/>
    <w:rsid w:val="21E309B4"/>
    <w:rsid w:val="22745AB0"/>
    <w:rsid w:val="22A22E15"/>
    <w:rsid w:val="23675615"/>
    <w:rsid w:val="24F353B2"/>
    <w:rsid w:val="259D531E"/>
    <w:rsid w:val="26A1499A"/>
    <w:rsid w:val="26AA5F44"/>
    <w:rsid w:val="27B30E28"/>
    <w:rsid w:val="280B2A12"/>
    <w:rsid w:val="29B64C00"/>
    <w:rsid w:val="29E21551"/>
    <w:rsid w:val="2B381D70"/>
    <w:rsid w:val="2C1B6F9C"/>
    <w:rsid w:val="2CEA709A"/>
    <w:rsid w:val="2D0363AE"/>
    <w:rsid w:val="2D7B7CF2"/>
    <w:rsid w:val="2E513149"/>
    <w:rsid w:val="2F120B2A"/>
    <w:rsid w:val="3029612C"/>
    <w:rsid w:val="317433D6"/>
    <w:rsid w:val="335214F5"/>
    <w:rsid w:val="33904E70"/>
    <w:rsid w:val="34757B91"/>
    <w:rsid w:val="34943D90"/>
    <w:rsid w:val="34D80120"/>
    <w:rsid w:val="355E6877"/>
    <w:rsid w:val="35C67F79"/>
    <w:rsid w:val="35CA70C7"/>
    <w:rsid w:val="35DC779C"/>
    <w:rsid w:val="36A52284"/>
    <w:rsid w:val="36E57994"/>
    <w:rsid w:val="36F21258"/>
    <w:rsid w:val="3837515E"/>
    <w:rsid w:val="39B52A0B"/>
    <w:rsid w:val="39B76556"/>
    <w:rsid w:val="3AD62BC3"/>
    <w:rsid w:val="3AF45588"/>
    <w:rsid w:val="3AFD268F"/>
    <w:rsid w:val="3B0A4DAB"/>
    <w:rsid w:val="3BEF4AE0"/>
    <w:rsid w:val="3D102790"/>
    <w:rsid w:val="3D453E79"/>
    <w:rsid w:val="3D840E45"/>
    <w:rsid w:val="3DE2791A"/>
    <w:rsid w:val="3E546A69"/>
    <w:rsid w:val="3E7078F5"/>
    <w:rsid w:val="3EAF1EF2"/>
    <w:rsid w:val="401F4E55"/>
    <w:rsid w:val="405A6811"/>
    <w:rsid w:val="40BC26A4"/>
    <w:rsid w:val="41230975"/>
    <w:rsid w:val="41850CE8"/>
    <w:rsid w:val="41866A28"/>
    <w:rsid w:val="42A11B51"/>
    <w:rsid w:val="42EF4FB3"/>
    <w:rsid w:val="43C255EA"/>
    <w:rsid w:val="43D561DF"/>
    <w:rsid w:val="4427077C"/>
    <w:rsid w:val="44FF7003"/>
    <w:rsid w:val="466529A4"/>
    <w:rsid w:val="47C63E08"/>
    <w:rsid w:val="48B325DE"/>
    <w:rsid w:val="49926698"/>
    <w:rsid w:val="4A743FEF"/>
    <w:rsid w:val="4A9B5A20"/>
    <w:rsid w:val="4ABF34BD"/>
    <w:rsid w:val="4AEE5B50"/>
    <w:rsid w:val="4AF56EDE"/>
    <w:rsid w:val="4BCD1C09"/>
    <w:rsid w:val="4D44414D"/>
    <w:rsid w:val="4D671BE9"/>
    <w:rsid w:val="4D7C38E7"/>
    <w:rsid w:val="4D9C7AE5"/>
    <w:rsid w:val="4E3221F7"/>
    <w:rsid w:val="4E912AD3"/>
    <w:rsid w:val="4EDD2163"/>
    <w:rsid w:val="4F0E056F"/>
    <w:rsid w:val="4F1162B1"/>
    <w:rsid w:val="512A5408"/>
    <w:rsid w:val="51844B18"/>
    <w:rsid w:val="51B318A1"/>
    <w:rsid w:val="51FF6894"/>
    <w:rsid w:val="545E5C23"/>
    <w:rsid w:val="54B95421"/>
    <w:rsid w:val="550B72FE"/>
    <w:rsid w:val="557C1FAA"/>
    <w:rsid w:val="55D63DB0"/>
    <w:rsid w:val="561F5757"/>
    <w:rsid w:val="56757125"/>
    <w:rsid w:val="58861154"/>
    <w:rsid w:val="5AE64A95"/>
    <w:rsid w:val="5B5924DD"/>
    <w:rsid w:val="5B726329"/>
    <w:rsid w:val="5BEF34D6"/>
    <w:rsid w:val="5D1F7DEB"/>
    <w:rsid w:val="5DF56340"/>
    <w:rsid w:val="5DFC5CDC"/>
    <w:rsid w:val="5FA6034F"/>
    <w:rsid w:val="5FA92594"/>
    <w:rsid w:val="60067040"/>
    <w:rsid w:val="60867457"/>
    <w:rsid w:val="608C39E9"/>
    <w:rsid w:val="61112140"/>
    <w:rsid w:val="626F08D2"/>
    <w:rsid w:val="62FB4E56"/>
    <w:rsid w:val="650A5824"/>
    <w:rsid w:val="658904F7"/>
    <w:rsid w:val="67E81E4D"/>
    <w:rsid w:val="682D5AB2"/>
    <w:rsid w:val="69967687"/>
    <w:rsid w:val="6A1A02B8"/>
    <w:rsid w:val="6A527A52"/>
    <w:rsid w:val="6C305B70"/>
    <w:rsid w:val="6CF43042"/>
    <w:rsid w:val="6CF748E0"/>
    <w:rsid w:val="6D6261FE"/>
    <w:rsid w:val="6D9D0818"/>
    <w:rsid w:val="6DC42A14"/>
    <w:rsid w:val="6DE44E65"/>
    <w:rsid w:val="6EC10D02"/>
    <w:rsid w:val="6F4436E1"/>
    <w:rsid w:val="6FF43D22"/>
    <w:rsid w:val="70343755"/>
    <w:rsid w:val="70C03756"/>
    <w:rsid w:val="71CC1122"/>
    <w:rsid w:val="71F4319C"/>
    <w:rsid w:val="72133F6A"/>
    <w:rsid w:val="72706281"/>
    <w:rsid w:val="730F7E4A"/>
    <w:rsid w:val="74A54C22"/>
    <w:rsid w:val="75297601"/>
    <w:rsid w:val="75662603"/>
    <w:rsid w:val="774E15A1"/>
    <w:rsid w:val="77617526"/>
    <w:rsid w:val="776E6E8E"/>
    <w:rsid w:val="77A00A90"/>
    <w:rsid w:val="77CD540B"/>
    <w:rsid w:val="78061E7B"/>
    <w:rsid w:val="78C0202A"/>
    <w:rsid w:val="79167E9C"/>
    <w:rsid w:val="794835E0"/>
    <w:rsid w:val="7ACE4ED2"/>
    <w:rsid w:val="7CE0713F"/>
    <w:rsid w:val="7D782ED3"/>
    <w:rsid w:val="7D7D498E"/>
    <w:rsid w:val="7D7F0706"/>
    <w:rsid w:val="7DA737B9"/>
    <w:rsid w:val="7E6B7D3A"/>
    <w:rsid w:val="7E97382D"/>
    <w:rsid w:val="7EDD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3:01:00Z</dcterms:created>
  <dc:creator>13546</dc:creator>
  <cp:lastModifiedBy>王蛟</cp:lastModifiedBy>
  <dcterms:modified xsi:type="dcterms:W3CDTF">2024-01-15T18:4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223C01FFFAD4BA89ACBD4067B5B5BE5_12</vt:lpwstr>
  </property>
</Properties>
</file>